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675"/>
        <w:gridCol w:w="1451"/>
        <w:gridCol w:w="1276"/>
        <w:gridCol w:w="651"/>
      </w:tblGrid>
      <w:tr w:rsidR="00941D39" w:rsidRPr="00102B0B" w14:paraId="4DE56E7E" w14:textId="77777777" w:rsidTr="00102B0B">
        <w:trPr>
          <w:trHeight w:val="586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1A10B0E4" w14:textId="77777777" w:rsidR="00941D39" w:rsidRPr="00102B0B" w:rsidRDefault="00941D39" w:rsidP="00115CCB">
            <w:pPr>
              <w:spacing w:line="360" w:lineRule="auto"/>
              <w:rPr>
                <w:rFonts w:ascii="Arial" w:eastAsiaTheme="minorEastAsia" w:hAnsi="Arial" w:cs="Arial" w:hint="eastAsia"/>
                <w:sz w:val="18"/>
                <w:szCs w:val="18"/>
              </w:rPr>
            </w:pPr>
          </w:p>
        </w:tc>
        <w:tc>
          <w:tcPr>
            <w:tcW w:w="308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FAEBA65" w14:textId="1CC384A1" w:rsidR="00941D39" w:rsidRPr="00102B0B" w:rsidRDefault="00941D39" w:rsidP="00CC3559">
            <w:pPr>
              <w:spacing w:line="360" w:lineRule="auto"/>
              <w:jc w:val="center"/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Dataset Division</w:t>
            </w:r>
          </w:p>
        </w:tc>
        <w:tc>
          <w:tcPr>
            <w:tcW w:w="337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5558BEA" w14:textId="3895F223" w:rsidR="00941D39" w:rsidRPr="00102B0B" w:rsidRDefault="00637BC3" w:rsidP="00941D39">
            <w:pPr>
              <w:spacing w:line="360" w:lineRule="auto"/>
              <w:jc w:val="center"/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DME Status</w:t>
            </w:r>
          </w:p>
        </w:tc>
      </w:tr>
      <w:tr w:rsidR="00CC3559" w:rsidRPr="00102B0B" w14:paraId="4B34193F" w14:textId="77777777" w:rsidTr="00102B0B">
        <w:trPr>
          <w:trHeight w:val="585"/>
        </w:trPr>
        <w:tc>
          <w:tcPr>
            <w:tcW w:w="1843" w:type="dxa"/>
            <w:vMerge/>
            <w:tcBorders>
              <w:bottom w:val="single" w:sz="6" w:space="0" w:color="auto"/>
            </w:tcBorders>
          </w:tcPr>
          <w:p w14:paraId="789E8756" w14:textId="77777777" w:rsidR="00CC3559" w:rsidRPr="00102B0B" w:rsidRDefault="00CC3559" w:rsidP="00115CCB">
            <w:pPr>
              <w:spacing w:line="360" w:lineRule="auto"/>
              <w:rPr>
                <w:rFonts w:ascii="Arial" w:eastAsiaTheme="minorEastAsia" w:hAnsi="Arial" w:cs="Arial" w:hint="eastAsia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74BAF509" w14:textId="3AA066FD" w:rsidR="00CC3559" w:rsidRPr="00102B0B" w:rsidRDefault="00941D39" w:rsidP="00CC3559">
            <w:pPr>
              <w:spacing w:line="360" w:lineRule="auto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Training S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435751C8" w14:textId="1AB211B7" w:rsidR="00CC3559" w:rsidRPr="00102B0B" w:rsidRDefault="00941D39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Test set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6" w:space="0" w:color="auto"/>
            </w:tcBorders>
          </w:tcPr>
          <w:p w14:paraId="07E934B6" w14:textId="52DAE8D4" w:rsidR="00CC3559" w:rsidRPr="00102B0B" w:rsidRDefault="00941D39" w:rsidP="00115CCB">
            <w:pPr>
              <w:spacing w:line="360" w:lineRule="auto"/>
              <w:jc w:val="center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 w:hint="eastAsia"/>
                <w:sz w:val="18"/>
                <w:szCs w:val="18"/>
              </w:rPr>
              <w:t>P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6" w:space="0" w:color="auto"/>
            </w:tcBorders>
          </w:tcPr>
          <w:p w14:paraId="1897CF6F" w14:textId="73FBEB8C" w:rsidR="00CC3559" w:rsidRPr="00102B0B" w:rsidRDefault="00637BC3" w:rsidP="00637BC3">
            <w:pPr>
              <w:spacing w:line="360" w:lineRule="auto"/>
              <w:jc w:val="center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 w:hint="eastAsia"/>
                <w:sz w:val="18"/>
                <w:szCs w:val="18"/>
              </w:rPr>
              <w:t>N</w:t>
            </w: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PD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12FD9A56" w14:textId="3CD41821" w:rsidR="00CC3559" w:rsidRPr="00102B0B" w:rsidRDefault="00637BC3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 w:hint="eastAsia"/>
                <w:sz w:val="18"/>
                <w:szCs w:val="18"/>
              </w:rPr>
              <w:t>P</w:t>
            </w: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DM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6" w:space="0" w:color="auto"/>
            </w:tcBorders>
          </w:tcPr>
          <w:p w14:paraId="261693E2" w14:textId="2FAE6F86" w:rsidR="00CC3559" w:rsidRPr="00102B0B" w:rsidRDefault="00637BC3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 w:hint="eastAsia"/>
                <w:sz w:val="18"/>
                <w:szCs w:val="18"/>
              </w:rPr>
              <w:t>P</w:t>
            </w:r>
          </w:p>
        </w:tc>
      </w:tr>
      <w:tr w:rsidR="00CC3559" w:rsidRPr="00102B0B" w14:paraId="2AC77775" w14:textId="77777777" w:rsidTr="00102B0B">
        <w:tc>
          <w:tcPr>
            <w:tcW w:w="1843" w:type="dxa"/>
            <w:tcBorders>
              <w:top w:val="single" w:sz="6" w:space="0" w:color="auto"/>
            </w:tcBorders>
          </w:tcPr>
          <w:p w14:paraId="668069FD" w14:textId="77777777" w:rsidR="00637BC3" w:rsidRPr="00102B0B" w:rsidRDefault="00637BC3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Ranibizumab Alone</w:t>
            </w:r>
          </w:p>
          <w:p w14:paraId="490E8279" w14:textId="0DA05976" w:rsidR="0069067D" w:rsidRPr="00102B0B" w:rsidRDefault="00637BC3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Aflibercept Alone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CB0417C" w14:textId="5DE9D1CC" w:rsidR="0069067D" w:rsidRPr="00102B0B" w:rsidRDefault="00BC14AA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2</w:t>
            </w:r>
          </w:p>
          <w:p w14:paraId="20CD109C" w14:textId="3FD87EC8" w:rsidR="0069067D" w:rsidRPr="00102B0B" w:rsidRDefault="00BC14AA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2</w:t>
            </w:r>
            <w:r w:rsidR="007A02E3">
              <w:rPr>
                <w:rFonts w:ascii="Arial" w:eastAsiaTheme="minorEastAsia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602ECFC" w14:textId="15787C73" w:rsidR="0069067D" w:rsidRPr="00102B0B" w:rsidRDefault="00BC14AA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7</w:t>
            </w:r>
          </w:p>
          <w:p w14:paraId="694A8837" w14:textId="1EA73310" w:rsidR="0069067D" w:rsidRPr="00BC14AA" w:rsidRDefault="007A02E3" w:rsidP="00115CCB">
            <w:pPr>
              <w:spacing w:line="360" w:lineRule="auto"/>
              <w:jc w:val="center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6</w:t>
            </w:r>
          </w:p>
        </w:tc>
        <w:tc>
          <w:tcPr>
            <w:tcW w:w="675" w:type="dxa"/>
            <w:tcBorders>
              <w:top w:val="single" w:sz="6" w:space="0" w:color="auto"/>
            </w:tcBorders>
          </w:tcPr>
          <w:p w14:paraId="3EF85845" w14:textId="0FEFF303" w:rsidR="0069067D" w:rsidRPr="00950833" w:rsidRDefault="00BC14AA" w:rsidP="00950833">
            <w:pPr>
              <w:spacing w:line="360" w:lineRule="auto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  <w:r w:rsidR="007A02E3">
              <w:rPr>
                <w:rFonts w:ascii="Arial" w:eastAsiaTheme="minorEastAsia" w:hAnsi="Arial" w:cs="Arial"/>
                <w:sz w:val="18"/>
                <w:szCs w:val="18"/>
              </w:rPr>
              <w:t>56</w:t>
            </w:r>
          </w:p>
        </w:tc>
        <w:tc>
          <w:tcPr>
            <w:tcW w:w="1451" w:type="dxa"/>
            <w:tcBorders>
              <w:top w:val="single" w:sz="6" w:space="0" w:color="auto"/>
            </w:tcBorders>
          </w:tcPr>
          <w:p w14:paraId="585F2169" w14:textId="07FF8F27" w:rsidR="0069067D" w:rsidRPr="00102B0B" w:rsidRDefault="002E214E" w:rsidP="00637BC3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1</w:t>
            </w:r>
          </w:p>
          <w:p w14:paraId="5491AAE2" w14:textId="2D0DF055" w:rsidR="0069067D" w:rsidRPr="00102B0B" w:rsidRDefault="002E214E" w:rsidP="00637BC3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35595F6" w14:textId="72237F64" w:rsidR="0069067D" w:rsidRPr="00102B0B" w:rsidRDefault="002E214E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8</w:t>
            </w:r>
          </w:p>
          <w:p w14:paraId="3566F3DB" w14:textId="0AC9BEDB" w:rsidR="0069067D" w:rsidRPr="00102B0B" w:rsidRDefault="002E214E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651" w:type="dxa"/>
            <w:tcBorders>
              <w:top w:val="single" w:sz="6" w:space="0" w:color="auto"/>
            </w:tcBorders>
          </w:tcPr>
          <w:p w14:paraId="7D3D1123" w14:textId="510819A1" w:rsidR="0069067D" w:rsidRPr="00102B0B" w:rsidRDefault="002E214E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.64</w:t>
            </w:r>
          </w:p>
        </w:tc>
      </w:tr>
      <w:tr w:rsidR="00CC3559" w:rsidRPr="00102B0B" w14:paraId="25C402D3" w14:textId="77777777" w:rsidTr="00102B0B">
        <w:tc>
          <w:tcPr>
            <w:tcW w:w="1843" w:type="dxa"/>
          </w:tcPr>
          <w:p w14:paraId="147F381D" w14:textId="77777777" w:rsidR="00637BC3" w:rsidRPr="00102B0B" w:rsidRDefault="00637BC3" w:rsidP="00DB334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Conbercept</w:t>
            </w:r>
            <w:proofErr w:type="spellEnd"/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 xml:space="preserve"> Alone</w:t>
            </w:r>
          </w:p>
          <w:p w14:paraId="041A8887" w14:textId="6733DD41" w:rsidR="00DB334B" w:rsidRPr="00102B0B" w:rsidRDefault="00637BC3" w:rsidP="00DB334B">
            <w:pPr>
              <w:spacing w:line="360" w:lineRule="auto"/>
              <w:jc w:val="center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Mixed</w:t>
            </w:r>
          </w:p>
        </w:tc>
        <w:tc>
          <w:tcPr>
            <w:tcW w:w="1276" w:type="dxa"/>
          </w:tcPr>
          <w:p w14:paraId="08F45CE4" w14:textId="5AF44D23" w:rsidR="0069067D" w:rsidRPr="00102B0B" w:rsidRDefault="00BC14AA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6</w:t>
            </w:r>
          </w:p>
          <w:p w14:paraId="5C0BF869" w14:textId="3A1AE286" w:rsidR="0069067D" w:rsidRPr="00102B0B" w:rsidRDefault="007A02E3" w:rsidP="00DB334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8</w:t>
            </w:r>
          </w:p>
          <w:p w14:paraId="7D25F6A4" w14:textId="1A871059" w:rsidR="00DB334B" w:rsidRPr="00102B0B" w:rsidRDefault="000B7DAC" w:rsidP="00DB334B">
            <w:pPr>
              <w:spacing w:line="360" w:lineRule="auto"/>
              <w:jc w:val="center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 w:hint="eastAsia"/>
                <w:sz w:val="18"/>
                <w:szCs w:val="18"/>
              </w:rPr>
              <w:t>7</w:t>
            </w: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3473F12F" w14:textId="721CFCA6" w:rsidR="0069067D" w:rsidRPr="00102B0B" w:rsidRDefault="00BC14AA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1</w:t>
            </w:r>
          </w:p>
          <w:p w14:paraId="58A03227" w14:textId="0633AB42" w:rsidR="0069067D" w:rsidRPr="00102B0B" w:rsidRDefault="007A02E3" w:rsidP="00DB334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0</w:t>
            </w:r>
          </w:p>
          <w:p w14:paraId="4489C04E" w14:textId="4D9BB74F" w:rsidR="00DB334B" w:rsidRPr="00102B0B" w:rsidRDefault="000B7DAC" w:rsidP="00DB334B">
            <w:pPr>
              <w:spacing w:line="360" w:lineRule="auto"/>
              <w:jc w:val="center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 w:hint="eastAsia"/>
                <w:sz w:val="18"/>
                <w:szCs w:val="18"/>
              </w:rPr>
              <w:t>3</w:t>
            </w: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4</w:t>
            </w:r>
          </w:p>
        </w:tc>
        <w:tc>
          <w:tcPr>
            <w:tcW w:w="675" w:type="dxa"/>
          </w:tcPr>
          <w:p w14:paraId="2C67BFC1" w14:textId="14B0F603" w:rsidR="00DB334B" w:rsidRPr="00102B0B" w:rsidRDefault="00DB334B" w:rsidP="00950833">
            <w:pPr>
              <w:spacing w:line="360" w:lineRule="auto"/>
              <w:rPr>
                <w:rFonts w:ascii="Arial" w:eastAsiaTheme="minorEastAsia" w:hAnsi="Arial" w:cs="Arial" w:hint="eastAsia"/>
                <w:sz w:val="18"/>
                <w:szCs w:val="18"/>
              </w:rPr>
            </w:pPr>
          </w:p>
        </w:tc>
        <w:tc>
          <w:tcPr>
            <w:tcW w:w="1451" w:type="dxa"/>
          </w:tcPr>
          <w:p w14:paraId="23341519" w14:textId="665DFCD2" w:rsidR="0069067D" w:rsidRPr="00102B0B" w:rsidRDefault="002E214E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3</w:t>
            </w:r>
          </w:p>
          <w:p w14:paraId="4F99CE00" w14:textId="0D122000" w:rsidR="0069067D" w:rsidRPr="00102B0B" w:rsidRDefault="002E214E" w:rsidP="00DB334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  <w:p w14:paraId="7664F91D" w14:textId="0B1004E3" w:rsidR="00DB334B" w:rsidRPr="00102B0B" w:rsidRDefault="000B7DAC" w:rsidP="00DB334B">
            <w:pPr>
              <w:spacing w:line="360" w:lineRule="auto"/>
              <w:jc w:val="center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 w:hint="eastAsia"/>
                <w:sz w:val="18"/>
                <w:szCs w:val="18"/>
              </w:rPr>
              <w:t>7</w:t>
            </w: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1AB5CCB1" w14:textId="590B3D2C" w:rsidR="0069067D" w:rsidRPr="00102B0B" w:rsidRDefault="002E214E" w:rsidP="00115CC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4</w:t>
            </w:r>
          </w:p>
          <w:p w14:paraId="14A1CB65" w14:textId="0B625594" w:rsidR="0069067D" w:rsidRPr="00102B0B" w:rsidRDefault="002E214E" w:rsidP="00DB334B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8</w:t>
            </w:r>
          </w:p>
          <w:p w14:paraId="0928DA0A" w14:textId="7DC75E9F" w:rsidR="00DB334B" w:rsidRPr="00102B0B" w:rsidRDefault="000B7DAC" w:rsidP="00DB334B">
            <w:pPr>
              <w:spacing w:line="360" w:lineRule="auto"/>
              <w:jc w:val="center"/>
              <w:rPr>
                <w:rFonts w:ascii="Arial" w:eastAsiaTheme="minorEastAsia" w:hAnsi="Arial" w:cs="Arial" w:hint="eastAsia"/>
                <w:sz w:val="18"/>
                <w:szCs w:val="18"/>
              </w:rPr>
            </w:pPr>
            <w:r w:rsidRPr="00102B0B">
              <w:rPr>
                <w:rFonts w:ascii="Arial" w:eastAsiaTheme="minorEastAsia" w:hAnsi="Arial" w:cs="Arial" w:hint="eastAsia"/>
                <w:sz w:val="18"/>
                <w:szCs w:val="18"/>
              </w:rPr>
              <w:t>3</w:t>
            </w:r>
            <w:r w:rsidRPr="00102B0B">
              <w:rPr>
                <w:rFonts w:ascii="Arial" w:eastAsiaTheme="minorEastAsia" w:hAnsi="Arial" w:cs="Arial"/>
                <w:sz w:val="18"/>
                <w:szCs w:val="18"/>
              </w:rPr>
              <w:t>8</w:t>
            </w:r>
          </w:p>
        </w:tc>
        <w:tc>
          <w:tcPr>
            <w:tcW w:w="651" w:type="dxa"/>
          </w:tcPr>
          <w:p w14:paraId="0742B91B" w14:textId="1E049A0A" w:rsidR="00DB334B" w:rsidRPr="00102B0B" w:rsidRDefault="00DB334B" w:rsidP="000B7DAC">
            <w:pPr>
              <w:spacing w:line="360" w:lineRule="auto"/>
              <w:jc w:val="center"/>
              <w:rPr>
                <w:rFonts w:ascii="Arial" w:eastAsiaTheme="minorEastAsia" w:hAnsi="Arial" w:cs="Arial" w:hint="eastAsia"/>
                <w:sz w:val="18"/>
                <w:szCs w:val="18"/>
              </w:rPr>
            </w:pPr>
          </w:p>
        </w:tc>
      </w:tr>
    </w:tbl>
    <w:p w14:paraId="05E0FA3F" w14:textId="7B7CD423" w:rsidR="00060001" w:rsidRPr="00A971F6" w:rsidRDefault="00A971F6">
      <w:pPr>
        <w:rPr>
          <w:rFonts w:eastAsiaTheme="minorEastAsia" w:hint="eastAsia"/>
          <w:b/>
          <w:bCs/>
        </w:rPr>
      </w:pPr>
      <w:r w:rsidRPr="00A971F6">
        <w:rPr>
          <w:rFonts w:eastAsiaTheme="minorEastAsia"/>
          <w:b/>
          <w:bCs/>
        </w:rPr>
        <w:t xml:space="preserve">Table </w:t>
      </w:r>
      <w:r w:rsidRPr="00A971F6">
        <w:rPr>
          <w:rFonts w:eastAsiaTheme="minorEastAsia"/>
          <w:b/>
          <w:bCs/>
        </w:rPr>
        <w:t>S1</w:t>
      </w:r>
      <w:r>
        <w:rPr>
          <w:rFonts w:eastAsiaTheme="minorEastAsia"/>
          <w:b/>
          <w:bCs/>
        </w:rPr>
        <w:t xml:space="preserve"> </w:t>
      </w:r>
      <w:r w:rsidR="00F92F3D" w:rsidRPr="00F92F3D">
        <w:rPr>
          <w:rFonts w:eastAsiaTheme="minorEastAsia"/>
        </w:rPr>
        <w:t xml:space="preserve">Distribution of </w:t>
      </w:r>
      <w:r w:rsidR="00F92F3D">
        <w:rPr>
          <w:rFonts w:eastAsiaTheme="minorEastAsia"/>
        </w:rPr>
        <w:t>m</w:t>
      </w:r>
      <w:r w:rsidR="00F92F3D" w:rsidRPr="00F92F3D">
        <w:rPr>
          <w:rFonts w:eastAsiaTheme="minorEastAsia"/>
        </w:rPr>
        <w:t xml:space="preserve">edication </w:t>
      </w:r>
      <w:r w:rsidR="00F92F3D">
        <w:rPr>
          <w:rFonts w:eastAsiaTheme="minorEastAsia"/>
        </w:rPr>
        <w:t>u</w:t>
      </w:r>
      <w:r w:rsidR="00F92F3D" w:rsidRPr="00F92F3D">
        <w:rPr>
          <w:rFonts w:eastAsiaTheme="minorEastAsia"/>
        </w:rPr>
        <w:t xml:space="preserve">se in </w:t>
      </w:r>
      <w:r w:rsidR="00F92F3D">
        <w:rPr>
          <w:rFonts w:eastAsiaTheme="minorEastAsia"/>
        </w:rPr>
        <w:t>t</w:t>
      </w:r>
      <w:r w:rsidR="00F92F3D" w:rsidRPr="00F92F3D">
        <w:rPr>
          <w:rFonts w:eastAsiaTheme="minorEastAsia"/>
        </w:rPr>
        <w:t>raining</w:t>
      </w:r>
      <w:r w:rsidR="00F92F3D">
        <w:rPr>
          <w:rFonts w:eastAsiaTheme="minorEastAsia"/>
        </w:rPr>
        <w:t>/t</w:t>
      </w:r>
      <w:r w:rsidR="00F92F3D" w:rsidRPr="00F92F3D">
        <w:rPr>
          <w:rFonts w:eastAsiaTheme="minorEastAsia"/>
        </w:rPr>
        <w:t xml:space="preserve">est </w:t>
      </w:r>
      <w:r w:rsidR="00F92F3D">
        <w:rPr>
          <w:rFonts w:eastAsiaTheme="minorEastAsia"/>
        </w:rPr>
        <w:t>s</w:t>
      </w:r>
      <w:r w:rsidR="00F92F3D" w:rsidRPr="00F92F3D">
        <w:rPr>
          <w:rFonts w:eastAsiaTheme="minorEastAsia"/>
        </w:rPr>
        <w:t xml:space="preserve">ets </w:t>
      </w:r>
      <w:r w:rsidR="00F92F3D">
        <w:rPr>
          <w:rFonts w:eastAsiaTheme="minorEastAsia"/>
        </w:rPr>
        <w:t>and</w:t>
      </w:r>
      <w:r w:rsidR="00F92F3D" w:rsidRPr="00F92F3D">
        <w:rPr>
          <w:rFonts w:eastAsiaTheme="minorEastAsia"/>
        </w:rPr>
        <w:t xml:space="preserve"> </w:t>
      </w:r>
      <w:r w:rsidR="00F92F3D">
        <w:rPr>
          <w:rFonts w:eastAsiaTheme="minorEastAsia"/>
        </w:rPr>
        <w:t>N</w:t>
      </w:r>
      <w:r w:rsidR="00F92F3D" w:rsidRPr="00F92F3D">
        <w:rPr>
          <w:rFonts w:eastAsiaTheme="minorEastAsia"/>
        </w:rPr>
        <w:t>PDME</w:t>
      </w:r>
      <w:r w:rsidR="00F92F3D">
        <w:rPr>
          <w:rFonts w:eastAsiaTheme="minorEastAsia"/>
        </w:rPr>
        <w:t>/</w:t>
      </w:r>
      <w:r w:rsidR="00F92F3D" w:rsidRPr="00F92F3D">
        <w:rPr>
          <w:rFonts w:eastAsiaTheme="minorEastAsia"/>
        </w:rPr>
        <w:t>PDME</w:t>
      </w:r>
      <w:r w:rsidR="00F92F3D">
        <w:rPr>
          <w:rFonts w:eastAsiaTheme="minorEastAsia"/>
        </w:rPr>
        <w:t xml:space="preserve"> g</w:t>
      </w:r>
      <w:r w:rsidR="00F92F3D" w:rsidRPr="00F92F3D">
        <w:rPr>
          <w:rFonts w:eastAsiaTheme="minorEastAsia"/>
        </w:rPr>
        <w:t>roups</w:t>
      </w:r>
      <w:r w:rsidR="00F92F3D">
        <w:rPr>
          <w:rFonts w:eastAsiaTheme="minorEastAsia"/>
        </w:rPr>
        <w:t>.</w:t>
      </w:r>
      <w:r w:rsidR="00F06E9C">
        <w:rPr>
          <w:rFonts w:eastAsiaTheme="minorEastAsia"/>
        </w:rPr>
        <w:t xml:space="preserve"> </w:t>
      </w:r>
      <w:r w:rsidR="00F06E9C" w:rsidRPr="00F06E9C">
        <w:rPr>
          <w:rFonts w:eastAsiaTheme="minorEastAsia"/>
        </w:rPr>
        <w:t>The unit of count information in this table is eye.</w:t>
      </w:r>
    </w:p>
    <w:sectPr w:rsidR="00060001" w:rsidRPr="00A97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A48"/>
    <w:rsid w:val="00060001"/>
    <w:rsid w:val="000B7DAC"/>
    <w:rsid w:val="000D5C77"/>
    <w:rsid w:val="00102B0B"/>
    <w:rsid w:val="00226E62"/>
    <w:rsid w:val="00247A38"/>
    <w:rsid w:val="002E214E"/>
    <w:rsid w:val="00637BC3"/>
    <w:rsid w:val="00670DC1"/>
    <w:rsid w:val="0069067D"/>
    <w:rsid w:val="007A02E3"/>
    <w:rsid w:val="00941D39"/>
    <w:rsid w:val="00950833"/>
    <w:rsid w:val="00A212EE"/>
    <w:rsid w:val="00A971F6"/>
    <w:rsid w:val="00BC14AA"/>
    <w:rsid w:val="00CC3559"/>
    <w:rsid w:val="00D006CE"/>
    <w:rsid w:val="00DB334B"/>
    <w:rsid w:val="00EC7A48"/>
    <w:rsid w:val="00F06E9C"/>
    <w:rsid w:val="00F9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2493C"/>
  <w15:chartTrackingRefBased/>
  <w15:docId w15:val="{1D9639E3-E367-439E-A64E-03629CD6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67D"/>
    <w:pPr>
      <w:widowControl w:val="0"/>
      <w:shd w:val="clear" w:color="auto" w:fill="FFFFFF"/>
    </w:pPr>
    <w:rPr>
      <w:rFonts w:ascii="Times New Roman" w:eastAsia="Times New Roman" w:hAnsi="Times New Roman"/>
      <w:sz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9067D"/>
    <w:rPr>
      <w:rFonts w:ascii="Times New Roman" w:eastAsia="Times New Roman" w:hAnsi="Times New Roman"/>
      <w:sz w:val="20"/>
    </w:rPr>
    <w:tblPr>
      <w:tblBorders>
        <w:top w:val="single" w:sz="6" w:space="0" w:color="auto"/>
        <w:bottom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尚 孟</dc:creator>
  <cp:keywords/>
  <dc:description/>
  <cp:lastModifiedBy>志尚 孟</cp:lastModifiedBy>
  <cp:revision>8</cp:revision>
  <dcterms:created xsi:type="dcterms:W3CDTF">2023-12-28T07:52:00Z</dcterms:created>
  <dcterms:modified xsi:type="dcterms:W3CDTF">2023-12-28T16:08:00Z</dcterms:modified>
</cp:coreProperties>
</file>